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369" w:tblpY="1081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820"/>
        <w:gridCol w:w="2820"/>
        <w:gridCol w:w="2460"/>
        <w:gridCol w:w="360"/>
      </w:tblGrid>
      <w:tr w:rsidR="007744CE" w:rsidRPr="0077068B" w:rsidTr="00B858C9">
        <w:trPr>
          <w:gridAfter w:val="1"/>
          <w:wAfter w:w="360" w:type="dxa"/>
          <w:trHeight w:val="432"/>
        </w:trPr>
        <w:tc>
          <w:tcPr>
            <w:tcW w:w="9198" w:type="dxa"/>
            <w:gridSpan w:val="4"/>
            <w:tcBorders>
              <w:bottom w:val="single" w:sz="12" w:space="0" w:color="auto"/>
            </w:tcBorders>
          </w:tcPr>
          <w:p w:rsidR="007744CE" w:rsidRPr="008B13D4" w:rsidRDefault="008B13D4" w:rsidP="00B858C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2 Table.</w:t>
            </w:r>
            <w:bookmarkStart w:id="0" w:name="_GoBack"/>
            <w:bookmarkEnd w:id="0"/>
            <w:r w:rsidR="007744CE" w:rsidRPr="008B13D4">
              <w:rPr>
                <w:rFonts w:ascii="Arial" w:hAnsi="Arial" w:cs="Arial"/>
                <w:b/>
                <w:sz w:val="20"/>
                <w:szCs w:val="20"/>
              </w:rPr>
              <w:t xml:space="preserve"> Primer Sequences for Genotyping Maternal Single Nucleotide Polymorphisms in the Study.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efSNP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744CE" w:rsidRDefault="007744CE" w:rsidP="00B858C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orward Primer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everse Primer</w:t>
            </w:r>
          </w:p>
        </w:tc>
        <w:tc>
          <w:tcPr>
            <w:tcW w:w="282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equencing Primer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1050996</w:t>
            </w:r>
          </w:p>
        </w:tc>
        <w:tc>
          <w:tcPr>
            <w:tcW w:w="282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AGGTTGGGTCTGACAGTACCAG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AAGAGTTTGCTGGACATACAGGT</w:t>
            </w:r>
            <w:r w:rsidRPr="003B4BE2">
              <w:rPr>
                <w:rFonts w:ascii="Arial Narrow" w:hAnsi="Arial Narrow"/>
                <w:sz w:val="16"/>
                <w:szCs w:val="16"/>
              </w:rPr>
              <w:t>-3</w:t>
            </w:r>
          </w:p>
        </w:tc>
        <w:tc>
          <w:tcPr>
            <w:tcW w:w="2820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GTTGGAAGCAAGATCA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10733117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GCTGGGCATGTAGGTTAGAGT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TTGCAGGTTGGGAAATGT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GGGAAATGTCTTCTAACAG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10754584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CATTGTGCAGGCGAGG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ACTGGAAGTCTCGCAGATCA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GGCGAGGAAGGTT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10802564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TGGGCTGTGGAGACTACTTAGT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GCACACCTGATAAATTGCATTAC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AGGTGATACTTAGGTTTC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12759827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TTGCACACGTGGTTCCTTTGAT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GGAAGTCAGGGGCCTAGCTAC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TTTGGCTTACGAGTAA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2282369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TGAGTGGTCCTGCCTCTG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GCCCAAGCCATCTGTGAG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CATCTGTGAGGACG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2297965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ATGCAAGGGAGCGATGA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CATCTGTGCGTTGTGAAG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GCCGTTAGCAAGA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2385511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AGAAACAGCCCATTTGC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GTAGCATTGGTCGCCCCTG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GGTAGACTTTAAAAGTTCA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3768142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ACTGAGGGTTTGCGTATCT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TTATCACACACAAGCCAAAGGAG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GTTTTTGTAAAATGAAAGT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3768150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CGGCTGCTTTCATATTGCTC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TGATGCAATAAGGACCAATCTAG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ACTTTTTAATGGTTTTCA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7744CE" w:rsidRPr="0077068B" w:rsidTr="00B858C9">
        <w:trPr>
          <w:trHeight w:val="432"/>
        </w:trPr>
        <w:tc>
          <w:tcPr>
            <w:tcW w:w="10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4CE" w:rsidRPr="0077068B" w:rsidRDefault="007744CE" w:rsidP="00B858C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s</w:t>
            </w:r>
            <w:r w:rsidRPr="00F74B48">
              <w:rPr>
                <w:rFonts w:ascii="Arial Narrow" w:hAnsi="Arial Narrow"/>
                <w:sz w:val="20"/>
                <w:szCs w:val="20"/>
              </w:rPr>
              <w:t>4659745</w:t>
            </w:r>
          </w:p>
        </w:tc>
        <w:tc>
          <w:tcPr>
            <w:tcW w:w="28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AGACAAAGGCCCAGACACC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Arial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TTCCGCTGAAAACTGTGAGCTTAG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82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4CE" w:rsidRPr="003B4BE2" w:rsidRDefault="007744CE" w:rsidP="00B858C9">
            <w:pPr>
              <w:rPr>
                <w:rFonts w:ascii="Arial Narrow" w:hAnsi="Arial Narrow" w:cs="Helvetica Neue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3B4BE2">
              <w:rPr>
                <w:rFonts w:ascii="Arial Narrow" w:hAnsi="Arial Narrow"/>
                <w:color w:val="000000"/>
                <w:sz w:val="16"/>
                <w:szCs w:val="16"/>
              </w:rPr>
              <w:t>TGACAGAACCAGGACA-</w:t>
            </w:r>
            <w:r w:rsidRPr="003B4BE2">
              <w:rPr>
                <w:rFonts w:ascii="Arial Narrow" w:hAnsi="Arial Narrow"/>
                <w:sz w:val="16"/>
                <w:szCs w:val="16"/>
              </w:rPr>
              <w:t>3’</w:t>
            </w:r>
          </w:p>
        </w:tc>
      </w:tr>
    </w:tbl>
    <w:p w:rsidR="0001763D" w:rsidRDefault="0001763D"/>
    <w:sectPr w:rsidR="00017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4CE"/>
    <w:rsid w:val="0001763D"/>
    <w:rsid w:val="007744CE"/>
    <w:rsid w:val="008B13D4"/>
    <w:rsid w:val="00EC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DC14F-E5A9-4CF6-A91F-C57AFFF0D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4C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4C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w, Jeremy</dc:creator>
  <cp:keywords/>
  <dc:description/>
  <cp:lastModifiedBy>Schraw, Jeremy</cp:lastModifiedBy>
  <cp:revision>3</cp:revision>
  <dcterms:created xsi:type="dcterms:W3CDTF">2017-12-15T15:37:00Z</dcterms:created>
  <dcterms:modified xsi:type="dcterms:W3CDTF">2018-01-31T14:21:00Z</dcterms:modified>
</cp:coreProperties>
</file>